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45431" w:rsidRDefault="00003FCC">
      <w:r>
        <w:t>S3 Appendix. Input data for TIM/</w:t>
      </w:r>
      <w:proofErr w:type="spellStart"/>
      <w:r>
        <w:t>MCnest</w:t>
      </w:r>
      <w:proofErr w:type="spellEnd"/>
    </w:p>
    <w:p w:rsidR="00DA1C80" w:rsidRDefault="00DA1C80" w:rsidP="00DA1C80">
      <w:pPr>
        <w:spacing w:after="0"/>
      </w:pPr>
      <w:r>
        <w:t>Table</w:t>
      </w:r>
      <w:r w:rsidR="007A45F7">
        <w:t xml:space="preserve"> A</w:t>
      </w:r>
      <w:r>
        <w:t>. TIM parameters fixed across all pesticide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16"/>
        <w:gridCol w:w="1881"/>
      </w:tblGrid>
      <w:tr w:rsidR="00DA1C80" w:rsidRPr="00FF7FAA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A1C80" w:rsidRPr="00FF7FAA" w:rsidRDefault="00DA1C80" w:rsidP="00BD30F3">
            <w:r w:rsidRPr="00FF7FAA">
              <w:t>Parameter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DA1C80" w:rsidRPr="00FF7FAA" w:rsidRDefault="00DA1C80" w:rsidP="00BD30F3">
            <w:r w:rsidRPr="00FF7FAA">
              <w:t>Value</w:t>
            </w:r>
          </w:p>
        </w:tc>
      </w:tr>
      <w:tr w:rsidR="00DA1C80" w:rsidRPr="00FF7FAA" w:rsidTr="00BD30F3">
        <w:tc>
          <w:tcPr>
            <w:tcW w:w="0" w:type="auto"/>
            <w:tcBorders>
              <w:top w:val="single" w:sz="12" w:space="0" w:color="auto"/>
            </w:tcBorders>
          </w:tcPr>
          <w:p w:rsidR="00DA1C80" w:rsidRPr="00FF7FAA" w:rsidRDefault="00DA1C80" w:rsidP="00BD30F3">
            <w:r w:rsidRPr="00FF7FAA">
              <w:t>Model dietary exposur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DA1C80" w:rsidRPr="00FF7FAA" w:rsidRDefault="00DA1C80" w:rsidP="00BD30F3">
            <w:r w:rsidRPr="00FF7FAA">
              <w:t>yes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Model exposure through drinking from puddles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yes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Model exposure through drinking from dew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yes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Model exposure through dermal contact with foliage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yes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Model exposure through dermal contact with spray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yes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Model exposure off-field through spray drift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yes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Time of first application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8:00 AM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droplet spectrum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very fine to fine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Spray duration (min)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1.5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Crop height (m)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0.152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Plant(crop) mass (kg</w:t>
            </w:r>
            <w:r>
              <w:t>/</w:t>
            </w:r>
            <w:r w:rsidRPr="00FF7FAA">
              <w:t>ha)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39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crop type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field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Fraction of edge habitat receiving spray drift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1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 xml:space="preserve">Length of in field buffer (feet) 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0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fraction of organic carbon in soil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0.015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soil bulk density (kg/L)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1.5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 xml:space="preserve">Morning feeding start times: min and max 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4:00 am, 5:00 am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Morning feeding end times: min and max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6:00 am, 10:00 am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 xml:space="preserve">afternoon feeding start times: min and max 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4:00 pm, 7:00 pm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 xml:space="preserve">afternoon feeding end times: min and max 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8:00 pm, 9:00 pm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 xml:space="preserve">Proportion of daily feeding taking place in morning: min and max 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0.4, 0.6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Gorging factor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normal feeding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Contaminated fraction of food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1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proofErr w:type="spellStart"/>
            <w:r w:rsidRPr="00FF7FAA">
              <w:t>Dislodgable</w:t>
            </w:r>
            <w:proofErr w:type="spellEnd"/>
            <w:r w:rsidRPr="00FF7FAA">
              <w:t xml:space="preserve"> foliar residue adjustment factor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0.62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Dermal adsorption fraction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1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avian acute inhalation LD50 (mg a.i.kg-</w:t>
            </w:r>
            <w:proofErr w:type="spellStart"/>
            <w:r w:rsidRPr="00FF7FAA">
              <w:t>bw</w:t>
            </w:r>
            <w:proofErr w:type="spellEnd"/>
            <w:r w:rsidRPr="00FF7FAA">
              <w:t>)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unavailable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Chemical specific avian dermal LD50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unavailable</w:t>
            </w:r>
          </w:p>
        </w:tc>
      </w:tr>
      <w:tr w:rsidR="00DA1C80" w:rsidRPr="00FF7FAA" w:rsidTr="00BD30F3">
        <w:tc>
          <w:tcPr>
            <w:tcW w:w="0" w:type="auto"/>
          </w:tcPr>
          <w:p w:rsidR="00DA1C80" w:rsidRPr="00FF7FAA" w:rsidRDefault="00DA1C80" w:rsidP="00BD30F3">
            <w:r w:rsidRPr="00FF7FAA">
              <w:t>Food matrix adjustment factor</w:t>
            </w:r>
          </w:p>
        </w:tc>
        <w:tc>
          <w:tcPr>
            <w:tcW w:w="0" w:type="auto"/>
          </w:tcPr>
          <w:p w:rsidR="00DA1C80" w:rsidRPr="00FF7FAA" w:rsidRDefault="00DA1C80" w:rsidP="00BD30F3">
            <w:r w:rsidRPr="00FF7FAA">
              <w:t>1</w:t>
            </w:r>
          </w:p>
        </w:tc>
      </w:tr>
      <w:tr w:rsidR="00DA1C80" w:rsidRPr="00FF7FAA" w:rsidTr="00BD30F3">
        <w:tc>
          <w:tcPr>
            <w:tcW w:w="0" w:type="auto"/>
            <w:tcBorders>
              <w:bottom w:val="single" w:sz="12" w:space="0" w:color="auto"/>
            </w:tcBorders>
          </w:tcPr>
          <w:p w:rsidR="00DA1C80" w:rsidRPr="00FF7FAA" w:rsidRDefault="00DA1C80" w:rsidP="00BD30F3">
            <w:r w:rsidRPr="00FF7FAA">
              <w:t>ratio of juvenile to adult toxicity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DA1C80" w:rsidRPr="00FF7FAA" w:rsidRDefault="00DA1C80" w:rsidP="00BD30F3">
            <w:r w:rsidRPr="00FF7FAA">
              <w:t>1</w:t>
            </w:r>
          </w:p>
        </w:tc>
      </w:tr>
    </w:tbl>
    <w:p w:rsidR="00DA1C80" w:rsidRDefault="00DA1C80"/>
    <w:p w:rsidR="00242FF2" w:rsidRDefault="00242FF2">
      <w:pPr>
        <w:sectPr w:rsidR="00242FF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242FF2" w:rsidRDefault="00242FF2" w:rsidP="00242FF2">
      <w:pPr>
        <w:spacing w:after="0"/>
      </w:pPr>
      <w:r>
        <w:lastRenderedPageBreak/>
        <w:t>Table</w:t>
      </w:r>
      <w:r w:rsidR="007A45F7">
        <w:t xml:space="preserve"> B</w:t>
      </w:r>
      <w:r>
        <w:t>. TIM parameters that varied among pestic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320"/>
        <w:gridCol w:w="1080"/>
        <w:gridCol w:w="1350"/>
        <w:gridCol w:w="1260"/>
        <w:gridCol w:w="1434"/>
        <w:gridCol w:w="1137"/>
        <w:gridCol w:w="1145"/>
        <w:gridCol w:w="1234"/>
      </w:tblGrid>
      <w:tr w:rsidR="00242FF2" w:rsidRPr="009D31B6" w:rsidTr="00BD30F3">
        <w:tc>
          <w:tcPr>
            <w:tcW w:w="4320" w:type="dxa"/>
            <w:tcBorders>
              <w:top w:val="single" w:sz="12" w:space="0" w:color="auto"/>
              <w:bottom w:val="single" w:sz="12" w:space="0" w:color="auto"/>
            </w:tcBorders>
          </w:tcPr>
          <w:p w:rsidR="00242FF2" w:rsidRPr="00C32451" w:rsidRDefault="00242FF2" w:rsidP="00BD30F3">
            <w:r>
              <w:t>Pesticide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12" w:space="0" w:color="auto"/>
            </w:tcBorders>
          </w:tcPr>
          <w:p w:rsidR="00242FF2" w:rsidRPr="00C32451" w:rsidRDefault="00242FF2" w:rsidP="00BD30F3">
            <w:proofErr w:type="spellStart"/>
            <w:r w:rsidRPr="00C32451">
              <w:t>Carbaryl</w:t>
            </w:r>
            <w:proofErr w:type="spellEnd"/>
          </w:p>
        </w:tc>
        <w:tc>
          <w:tcPr>
            <w:tcW w:w="1350" w:type="dxa"/>
            <w:tcBorders>
              <w:top w:val="single" w:sz="12" w:space="0" w:color="auto"/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Chlorpyrifos</w:t>
            </w:r>
          </w:p>
        </w:tc>
        <w:tc>
          <w:tcPr>
            <w:tcW w:w="1260" w:type="dxa"/>
            <w:tcBorders>
              <w:top w:val="single" w:sz="12" w:space="0" w:color="auto"/>
              <w:bottom w:val="single" w:sz="12" w:space="0" w:color="auto"/>
            </w:tcBorders>
          </w:tcPr>
          <w:p w:rsidR="00242FF2" w:rsidRPr="00C32451" w:rsidRDefault="00242FF2" w:rsidP="00BD30F3">
            <w:proofErr w:type="spellStart"/>
            <w:r w:rsidRPr="00C32451">
              <w:t>Indoxacarb</w:t>
            </w:r>
            <w:proofErr w:type="spellEnd"/>
          </w:p>
        </w:tc>
        <w:tc>
          <w:tcPr>
            <w:tcW w:w="1434" w:type="dxa"/>
            <w:tcBorders>
              <w:top w:val="single" w:sz="12" w:space="0" w:color="auto"/>
              <w:bottom w:val="single" w:sz="12" w:space="0" w:color="auto"/>
            </w:tcBorders>
          </w:tcPr>
          <w:p w:rsidR="00242FF2" w:rsidRPr="00C32451" w:rsidRDefault="00242FF2" w:rsidP="00BD30F3">
            <w:r>
              <w:t>λ-</w:t>
            </w:r>
            <w:proofErr w:type="spellStart"/>
            <w:r w:rsidRPr="00CA0265">
              <w:t>Cyhalothrin</w:t>
            </w:r>
            <w:proofErr w:type="spellEnd"/>
          </w:p>
        </w:tc>
        <w:tc>
          <w:tcPr>
            <w:tcW w:w="1137" w:type="dxa"/>
            <w:tcBorders>
              <w:top w:val="single" w:sz="12" w:space="0" w:color="auto"/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Malathion</w:t>
            </w:r>
          </w:p>
        </w:tc>
        <w:tc>
          <w:tcPr>
            <w:tcW w:w="1145" w:type="dxa"/>
            <w:tcBorders>
              <w:top w:val="single" w:sz="12" w:space="0" w:color="auto"/>
              <w:bottom w:val="single" w:sz="12" w:space="0" w:color="auto"/>
            </w:tcBorders>
          </w:tcPr>
          <w:p w:rsidR="00242FF2" w:rsidRPr="00C32451" w:rsidRDefault="00242FF2" w:rsidP="00BD30F3">
            <w:proofErr w:type="spellStart"/>
            <w:r w:rsidRPr="00C32451">
              <w:t>Methomyl</w:t>
            </w:r>
            <w:proofErr w:type="spellEnd"/>
          </w:p>
        </w:tc>
        <w:tc>
          <w:tcPr>
            <w:tcW w:w="1234" w:type="dxa"/>
            <w:tcBorders>
              <w:top w:val="single" w:sz="12" w:space="0" w:color="auto"/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Permethrin</w:t>
            </w:r>
          </w:p>
        </w:tc>
      </w:tr>
      <w:tr w:rsidR="00242FF2" w:rsidRPr="009D31B6" w:rsidTr="00BD30F3">
        <w:tc>
          <w:tcPr>
            <w:tcW w:w="4320" w:type="dxa"/>
            <w:tcBorders>
              <w:top w:val="single" w:sz="12" w:space="0" w:color="auto"/>
            </w:tcBorders>
          </w:tcPr>
          <w:p w:rsidR="00242FF2" w:rsidRPr="00C32451" w:rsidRDefault="00242FF2" w:rsidP="00BD30F3">
            <w:r w:rsidRPr="00C32451">
              <w:t>Model exposure through vapor inhalation</w:t>
            </w:r>
          </w:p>
        </w:tc>
        <w:tc>
          <w:tcPr>
            <w:tcW w:w="1080" w:type="dxa"/>
            <w:tcBorders>
              <w:top w:val="single" w:sz="12" w:space="0" w:color="auto"/>
            </w:tcBorders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350" w:type="dxa"/>
            <w:tcBorders>
              <w:top w:val="single" w:sz="12" w:space="0" w:color="auto"/>
            </w:tcBorders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260" w:type="dxa"/>
            <w:tcBorders>
              <w:top w:val="single" w:sz="12" w:space="0" w:color="auto"/>
            </w:tcBorders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434" w:type="dxa"/>
            <w:tcBorders>
              <w:top w:val="single" w:sz="12" w:space="0" w:color="auto"/>
            </w:tcBorders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137" w:type="dxa"/>
            <w:tcBorders>
              <w:top w:val="single" w:sz="12" w:space="0" w:color="auto"/>
            </w:tcBorders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145" w:type="dxa"/>
            <w:tcBorders>
              <w:top w:val="single" w:sz="12" w:space="0" w:color="auto"/>
            </w:tcBorders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234" w:type="dxa"/>
            <w:tcBorders>
              <w:top w:val="single" w:sz="12" w:space="0" w:color="auto"/>
            </w:tcBorders>
          </w:tcPr>
          <w:p w:rsidR="00242FF2" w:rsidRPr="00C32451" w:rsidRDefault="00242FF2" w:rsidP="00BD30F3">
            <w:r w:rsidRPr="00C32451">
              <w:t>no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>
              <w:t>M</w:t>
            </w:r>
            <w:r w:rsidRPr="00C32451">
              <w:t>odel exposure through spray inhalation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yes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no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Number of applications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4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3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4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4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2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5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5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>
              <w:t>Application method (spray)</w:t>
            </w:r>
          </w:p>
        </w:tc>
        <w:tc>
          <w:tcPr>
            <w:tcW w:w="1080" w:type="dxa"/>
          </w:tcPr>
          <w:p w:rsidR="00242FF2" w:rsidRPr="00C32451" w:rsidRDefault="00242FF2" w:rsidP="00BD30F3">
            <w:r>
              <w:t>Aerial</w:t>
            </w:r>
          </w:p>
        </w:tc>
        <w:tc>
          <w:tcPr>
            <w:tcW w:w="1350" w:type="dxa"/>
          </w:tcPr>
          <w:p w:rsidR="00242FF2" w:rsidRPr="00C32451" w:rsidRDefault="00242FF2" w:rsidP="00BD30F3">
            <w:r>
              <w:t>Aerial</w:t>
            </w:r>
          </w:p>
        </w:tc>
        <w:tc>
          <w:tcPr>
            <w:tcW w:w="1260" w:type="dxa"/>
          </w:tcPr>
          <w:p w:rsidR="00242FF2" w:rsidRPr="00C32451" w:rsidRDefault="00242FF2" w:rsidP="00BD30F3">
            <w:r>
              <w:t>Ground</w:t>
            </w:r>
          </w:p>
        </w:tc>
        <w:tc>
          <w:tcPr>
            <w:tcW w:w="1434" w:type="dxa"/>
          </w:tcPr>
          <w:p w:rsidR="00242FF2" w:rsidRPr="00C32451" w:rsidRDefault="00242FF2" w:rsidP="00BD30F3">
            <w:r>
              <w:t>Aerial</w:t>
            </w:r>
          </w:p>
        </w:tc>
        <w:tc>
          <w:tcPr>
            <w:tcW w:w="1137" w:type="dxa"/>
          </w:tcPr>
          <w:p w:rsidR="00242FF2" w:rsidRPr="00C32451" w:rsidRDefault="00242FF2" w:rsidP="00BD30F3">
            <w:r>
              <w:t>Aerial</w:t>
            </w:r>
          </w:p>
        </w:tc>
        <w:tc>
          <w:tcPr>
            <w:tcW w:w="1145" w:type="dxa"/>
          </w:tcPr>
          <w:p w:rsidR="00242FF2" w:rsidRPr="00C32451" w:rsidRDefault="00242FF2" w:rsidP="00BD30F3">
            <w:r>
              <w:t>Aerial</w:t>
            </w:r>
          </w:p>
        </w:tc>
        <w:tc>
          <w:tcPr>
            <w:tcW w:w="1234" w:type="dxa"/>
          </w:tcPr>
          <w:p w:rsidR="00242FF2" w:rsidRPr="00C32451" w:rsidRDefault="00242FF2" w:rsidP="00BD30F3">
            <w:r>
              <w:t>Aerial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Default="00242FF2" w:rsidP="00BD30F3">
            <w:r>
              <w:t>Spray height</w:t>
            </w:r>
          </w:p>
        </w:tc>
        <w:tc>
          <w:tcPr>
            <w:tcW w:w="1080" w:type="dxa"/>
          </w:tcPr>
          <w:p w:rsidR="00242FF2" w:rsidRDefault="00242FF2" w:rsidP="00BD30F3">
            <w:r>
              <w:t>3 m</w:t>
            </w:r>
          </w:p>
        </w:tc>
        <w:tc>
          <w:tcPr>
            <w:tcW w:w="1350" w:type="dxa"/>
          </w:tcPr>
          <w:p w:rsidR="00242FF2" w:rsidRDefault="00242FF2" w:rsidP="00BD30F3">
            <w:r>
              <w:t>3 m</w:t>
            </w:r>
          </w:p>
        </w:tc>
        <w:tc>
          <w:tcPr>
            <w:tcW w:w="1260" w:type="dxa"/>
          </w:tcPr>
          <w:p w:rsidR="00242FF2" w:rsidRDefault="00242FF2" w:rsidP="00BD30F3">
            <w:r>
              <w:t>0.5 m</w:t>
            </w:r>
          </w:p>
        </w:tc>
        <w:tc>
          <w:tcPr>
            <w:tcW w:w="1434" w:type="dxa"/>
          </w:tcPr>
          <w:p w:rsidR="00242FF2" w:rsidRDefault="00242FF2" w:rsidP="00BD30F3">
            <w:r>
              <w:t>3 m</w:t>
            </w:r>
          </w:p>
        </w:tc>
        <w:tc>
          <w:tcPr>
            <w:tcW w:w="1137" w:type="dxa"/>
          </w:tcPr>
          <w:p w:rsidR="00242FF2" w:rsidRDefault="00242FF2" w:rsidP="00BD30F3">
            <w:r>
              <w:t>3 m</w:t>
            </w:r>
          </w:p>
        </w:tc>
        <w:tc>
          <w:tcPr>
            <w:tcW w:w="1145" w:type="dxa"/>
          </w:tcPr>
          <w:p w:rsidR="00242FF2" w:rsidRDefault="00242FF2" w:rsidP="00BD30F3">
            <w:r>
              <w:t>3 m</w:t>
            </w:r>
          </w:p>
        </w:tc>
        <w:tc>
          <w:tcPr>
            <w:tcW w:w="1234" w:type="dxa"/>
          </w:tcPr>
          <w:p w:rsidR="00242FF2" w:rsidRDefault="00242FF2" w:rsidP="00BD30F3">
            <w:r>
              <w:t>3 m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Rate of application #1 (</w:t>
            </w:r>
            <w:proofErr w:type="spellStart"/>
            <w:r w:rsidRPr="00C32451">
              <w:t>lb</w:t>
            </w:r>
            <w:proofErr w:type="spellEnd"/>
            <w:r w:rsidRPr="00C32451">
              <w:t xml:space="preserve">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2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0.065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0.03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1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0.45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0.24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 xml:space="preserve">Interval between app1 and 2 (days) 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14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0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7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Rate of application #2 (</w:t>
            </w:r>
            <w:proofErr w:type="spellStart"/>
            <w:r w:rsidRPr="00C32451">
              <w:t>lb</w:t>
            </w:r>
            <w:proofErr w:type="spellEnd"/>
            <w:r w:rsidRPr="00C32451">
              <w:t xml:space="preserve">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2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0.065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0.03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1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0.45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0.24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 xml:space="preserve">Interval between app2 and 3 (days) 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14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0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7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Rate of application #3 (</w:t>
            </w:r>
            <w:proofErr w:type="spellStart"/>
            <w:r w:rsidRPr="00C32451">
              <w:t>lb</w:t>
            </w:r>
            <w:proofErr w:type="spellEnd"/>
            <w:r w:rsidRPr="00C32451">
              <w:t xml:space="preserve">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2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0.065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0.03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0.45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0.24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 xml:space="preserve">Interval between app3 and 4 (days) 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14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7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Rate of application #4 (</w:t>
            </w:r>
            <w:proofErr w:type="spellStart"/>
            <w:r w:rsidRPr="00C32451">
              <w:t>lb</w:t>
            </w:r>
            <w:proofErr w:type="spellEnd"/>
            <w:r w:rsidRPr="00C32451">
              <w:t xml:space="preserve">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2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0.065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0.03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0.45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0.24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 xml:space="preserve">Interval between app 4 and 5 (days) 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7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7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Rate of application #5 (</w:t>
            </w:r>
            <w:proofErr w:type="spellStart"/>
            <w:r w:rsidRPr="00C32451">
              <w:t>lb</w:t>
            </w:r>
            <w:proofErr w:type="spellEnd"/>
            <w:r w:rsidRPr="00C32451">
              <w:t xml:space="preserve"> </w:t>
            </w:r>
            <w:proofErr w:type="spellStart"/>
            <w:r w:rsidRPr="00C32451">
              <w:t>a.i.A</w:t>
            </w:r>
            <w:proofErr w:type="spellEnd"/>
            <w:r w:rsidRPr="00C32451">
              <w:t xml:space="preserve">) 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0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0.45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0.24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Food item half-lives (days)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3.71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4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22.46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35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6.1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2.5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15.4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Pesticide half-life (days) in puddle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12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70.6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156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76.2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15.9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59.4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101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proofErr w:type="spellStart"/>
            <w:r w:rsidRPr="00C32451">
              <w:t>K</w:t>
            </w:r>
            <w:r w:rsidRPr="00626DA1">
              <w:rPr>
                <w:vertAlign w:val="subscript"/>
              </w:rPr>
              <w:t>oc</w:t>
            </w:r>
            <w:proofErr w:type="spellEnd"/>
            <w:r w:rsidRPr="00C32451">
              <w:t xml:space="preserve"> (</w:t>
            </w:r>
            <w:proofErr w:type="spellStart"/>
            <w:r w:rsidRPr="00C32451">
              <w:t>Lkg-oc</w:t>
            </w:r>
            <w:proofErr w:type="spellEnd"/>
            <w:r w:rsidRPr="00C32451">
              <w:t>)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2.575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6040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1700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333200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217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46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29420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proofErr w:type="spellStart"/>
            <w:r w:rsidRPr="00C32451">
              <w:t>K</w:t>
            </w:r>
            <w:r w:rsidRPr="00626DA1">
              <w:rPr>
                <w:vertAlign w:val="subscript"/>
              </w:rPr>
              <w:t>ow</w:t>
            </w:r>
            <w:proofErr w:type="spellEnd"/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229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50118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44668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1.00E+07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799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20.4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1258925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Henry's law constant (</w:t>
            </w:r>
            <w:proofErr w:type="spellStart"/>
            <w:r w:rsidRPr="00C32451">
              <w:t>atm</w:t>
            </w:r>
            <w:proofErr w:type="spellEnd"/>
            <w:r>
              <w:t>*</w:t>
            </w:r>
            <w:r w:rsidRPr="00C32451">
              <w:t>m</w:t>
            </w:r>
            <w:r w:rsidRPr="00C32451">
              <w:rPr>
                <w:vertAlign w:val="superscript"/>
              </w:rPr>
              <w:t>3</w:t>
            </w:r>
            <w:r>
              <w:t>/</w:t>
            </w:r>
            <w:proofErr w:type="spellStart"/>
            <w:r w:rsidRPr="00C32451">
              <w:t>mol</w:t>
            </w:r>
            <w:proofErr w:type="spellEnd"/>
            <w:r w:rsidRPr="00C32451">
              <w:t>)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1.28E-08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6.20E-06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6.00E-10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1.90E-07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1.20E-07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2.10E-11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1.40E-06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 xml:space="preserve">solubility in water (mg </w:t>
            </w:r>
            <w:proofErr w:type="spellStart"/>
            <w:r w:rsidRPr="00C32451">
              <w:t>a.i</w:t>
            </w:r>
            <w:proofErr w:type="spellEnd"/>
            <w:r w:rsidRPr="00C32451">
              <w:t>.</w:t>
            </w:r>
            <w:r>
              <w:t>/</w:t>
            </w:r>
            <w:r w:rsidRPr="00C32451">
              <w:t>L)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32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.40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0.2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0.005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145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5.50E+04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0.0055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avian acute oral LD50 (mg a.i.kg</w:t>
            </w:r>
            <w:r>
              <w:t>/</w:t>
            </w:r>
            <w:proofErr w:type="spellStart"/>
            <w:r w:rsidRPr="00C32451">
              <w:t>bw</w:t>
            </w:r>
            <w:proofErr w:type="spellEnd"/>
            <w:r w:rsidRPr="00C32451">
              <w:t>)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20,000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29.2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98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50000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359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24.2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112,740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Body weight of tested animals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968.5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78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178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1049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195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178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1580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slope of avian oral LD50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10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4.5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6.24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10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9.42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5.33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10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Mineau scaling factor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1.5518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.1573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1.15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1.15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1.15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1.0778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1.15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Rat inhalation LD50 (mg a.i.kg</w:t>
            </w:r>
            <w:r>
              <w:t>/</w:t>
            </w:r>
            <w:proofErr w:type="spellStart"/>
            <w:r w:rsidRPr="00C32451">
              <w:t>bw</w:t>
            </w:r>
            <w:proofErr w:type="spellEnd"/>
            <w:r w:rsidRPr="00C32451">
              <w:t>)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237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90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539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229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310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13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340.5</w:t>
            </w:r>
          </w:p>
        </w:tc>
      </w:tr>
      <w:tr w:rsidR="00242FF2" w:rsidRPr="009D31B6" w:rsidTr="00BD30F3">
        <w:tc>
          <w:tcPr>
            <w:tcW w:w="4320" w:type="dxa"/>
          </w:tcPr>
          <w:p w:rsidR="00242FF2" w:rsidRPr="00C32451" w:rsidRDefault="00242FF2" w:rsidP="00BD30F3">
            <w:r w:rsidRPr="00C32451">
              <w:t>rat acute oral LD50 (mg a.i.kg</w:t>
            </w:r>
            <w:r>
              <w:t>/</w:t>
            </w:r>
            <w:proofErr w:type="spellStart"/>
            <w:r w:rsidRPr="00C32451">
              <w:t>bw</w:t>
            </w:r>
            <w:proofErr w:type="spellEnd"/>
            <w:r w:rsidRPr="00C32451">
              <w:t>)</w:t>
            </w:r>
          </w:p>
        </w:tc>
        <w:tc>
          <w:tcPr>
            <w:tcW w:w="1080" w:type="dxa"/>
          </w:tcPr>
          <w:p w:rsidR="00242FF2" w:rsidRPr="00C32451" w:rsidRDefault="00242FF2" w:rsidP="00BD30F3">
            <w:r w:rsidRPr="00C32451">
              <w:t>310</w:t>
            </w:r>
          </w:p>
        </w:tc>
        <w:tc>
          <w:tcPr>
            <w:tcW w:w="1350" w:type="dxa"/>
          </w:tcPr>
          <w:p w:rsidR="00242FF2" w:rsidRPr="00C32451" w:rsidRDefault="00242FF2" w:rsidP="00BD30F3">
            <w:r w:rsidRPr="00C32451">
              <w:t>137</w:t>
            </w:r>
          </w:p>
        </w:tc>
        <w:tc>
          <w:tcPr>
            <w:tcW w:w="1260" w:type="dxa"/>
          </w:tcPr>
          <w:p w:rsidR="00242FF2" w:rsidRPr="00C32451" w:rsidRDefault="00242FF2" w:rsidP="00BD30F3">
            <w:r w:rsidRPr="00C32451">
              <w:t>5000</w:t>
            </w:r>
          </w:p>
        </w:tc>
        <w:tc>
          <w:tcPr>
            <w:tcW w:w="1434" w:type="dxa"/>
          </w:tcPr>
          <w:p w:rsidR="00242FF2" w:rsidRPr="00C32451" w:rsidRDefault="00242FF2" w:rsidP="00BD30F3">
            <w:r w:rsidRPr="00C32451">
              <w:t>56</w:t>
            </w:r>
          </w:p>
        </w:tc>
        <w:tc>
          <w:tcPr>
            <w:tcW w:w="1137" w:type="dxa"/>
          </w:tcPr>
          <w:p w:rsidR="00242FF2" w:rsidRPr="00C32451" w:rsidRDefault="00242FF2" w:rsidP="00BD30F3">
            <w:r w:rsidRPr="00C32451">
              <w:t>5400</w:t>
            </w:r>
          </w:p>
        </w:tc>
        <w:tc>
          <w:tcPr>
            <w:tcW w:w="1145" w:type="dxa"/>
          </w:tcPr>
          <w:p w:rsidR="00242FF2" w:rsidRPr="00C32451" w:rsidRDefault="00242FF2" w:rsidP="00BD30F3">
            <w:r w:rsidRPr="00C32451">
              <w:t>7.14</w:t>
            </w:r>
          </w:p>
        </w:tc>
        <w:tc>
          <w:tcPr>
            <w:tcW w:w="1234" w:type="dxa"/>
          </w:tcPr>
          <w:p w:rsidR="00242FF2" w:rsidRPr="00C32451" w:rsidRDefault="00242FF2" w:rsidP="00BD30F3">
            <w:r w:rsidRPr="00C32451">
              <w:t>340.5</w:t>
            </w:r>
          </w:p>
        </w:tc>
      </w:tr>
      <w:tr w:rsidR="00242FF2" w:rsidRPr="009D31B6" w:rsidTr="00BD30F3">
        <w:tc>
          <w:tcPr>
            <w:tcW w:w="4320" w:type="dxa"/>
            <w:tcBorders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Hourly fraction of pesticide retained</w:t>
            </w:r>
          </w:p>
        </w:tc>
        <w:tc>
          <w:tcPr>
            <w:tcW w:w="1080" w:type="dxa"/>
            <w:tcBorders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0.994</w:t>
            </w:r>
          </w:p>
        </w:tc>
        <w:tc>
          <w:tcPr>
            <w:tcW w:w="1350" w:type="dxa"/>
            <w:tcBorders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0.995</w:t>
            </w:r>
          </w:p>
        </w:tc>
        <w:tc>
          <w:tcPr>
            <w:tcW w:w="1260" w:type="dxa"/>
            <w:tcBorders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0.992</w:t>
            </w:r>
          </w:p>
        </w:tc>
        <w:tc>
          <w:tcPr>
            <w:tcW w:w="1434" w:type="dxa"/>
            <w:tcBorders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0.998</w:t>
            </w:r>
          </w:p>
        </w:tc>
        <w:tc>
          <w:tcPr>
            <w:tcW w:w="1137" w:type="dxa"/>
            <w:tcBorders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0.986</w:t>
            </w:r>
          </w:p>
        </w:tc>
        <w:tc>
          <w:tcPr>
            <w:tcW w:w="1145" w:type="dxa"/>
            <w:tcBorders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0.996</w:t>
            </w:r>
          </w:p>
        </w:tc>
        <w:tc>
          <w:tcPr>
            <w:tcW w:w="1234" w:type="dxa"/>
            <w:tcBorders>
              <w:bottom w:val="single" w:sz="12" w:space="0" w:color="auto"/>
            </w:tcBorders>
          </w:tcPr>
          <w:p w:rsidR="00242FF2" w:rsidRPr="00C32451" w:rsidRDefault="00242FF2" w:rsidP="00BD30F3">
            <w:r w:rsidRPr="00C32451">
              <w:t>0.912</w:t>
            </w:r>
          </w:p>
        </w:tc>
      </w:tr>
    </w:tbl>
    <w:p w:rsidR="00DA1C80" w:rsidRDefault="00DA1C80"/>
    <w:p w:rsidR="00242FF2" w:rsidRDefault="00242FF2"/>
    <w:p w:rsidR="00576B32" w:rsidRDefault="00576B32">
      <w:pPr>
        <w:sectPr w:rsidR="00576B32" w:rsidSect="00242FF2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576B32" w:rsidRDefault="00576B32" w:rsidP="00576B32">
      <w:pPr>
        <w:spacing w:after="0"/>
      </w:pPr>
      <w:r>
        <w:lastRenderedPageBreak/>
        <w:t>Table</w:t>
      </w:r>
      <w:r w:rsidR="007A45F7">
        <w:t xml:space="preserve"> C</w:t>
      </w:r>
      <w:r>
        <w:t>. TIM parameters that varied among spec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826"/>
      </w:tblGrid>
      <w:tr w:rsidR="00576B32" w:rsidRPr="009010E0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76B32" w:rsidRPr="009010E0" w:rsidRDefault="00576B32" w:rsidP="00BD30F3">
            <w:r>
              <w:t>Parameter</w:t>
            </w:r>
          </w:p>
        </w:tc>
      </w:tr>
      <w:tr w:rsidR="00576B32" w:rsidRPr="009010E0" w:rsidTr="00BD30F3">
        <w:tc>
          <w:tcPr>
            <w:tcW w:w="0" w:type="auto"/>
            <w:tcBorders>
              <w:top w:val="single" w:sz="12" w:space="0" w:color="auto"/>
            </w:tcBorders>
          </w:tcPr>
          <w:p w:rsidR="00576B32" w:rsidRPr="009010E0" w:rsidRDefault="00576B32" w:rsidP="00BD30F3">
            <w:r w:rsidRPr="009010E0">
              <w:t>Passerine vs. Non-passerine</w:t>
            </w:r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proofErr w:type="spellStart"/>
            <w:r w:rsidRPr="009010E0">
              <w:t>Altricial</w:t>
            </w:r>
            <w:proofErr w:type="spellEnd"/>
            <w:r w:rsidRPr="009010E0">
              <w:t xml:space="preserve"> vs. </w:t>
            </w:r>
            <w:proofErr w:type="spellStart"/>
            <w:r w:rsidRPr="009010E0">
              <w:t>precocial</w:t>
            </w:r>
            <w:proofErr w:type="spellEnd"/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r w:rsidRPr="009010E0">
              <w:t>Body Weight</w:t>
            </w:r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r w:rsidRPr="009010E0">
              <w:t xml:space="preserve">Body weight (g): mean, SD, min, max </w:t>
            </w:r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r w:rsidRPr="009010E0">
              <w:t xml:space="preserve">feeding category: </w:t>
            </w:r>
            <w:proofErr w:type="gramStart"/>
            <w:r>
              <w:t>(</w:t>
            </w:r>
            <w:r w:rsidRPr="009010E0">
              <w:t xml:space="preserve"> insectivore</w:t>
            </w:r>
            <w:proofErr w:type="gramEnd"/>
            <w:r w:rsidRPr="009010E0">
              <w:t xml:space="preserve">, herbivore, </w:t>
            </w:r>
            <w:proofErr w:type="spellStart"/>
            <w:r w:rsidRPr="009010E0">
              <w:t>granivore</w:t>
            </w:r>
            <w:proofErr w:type="spellEnd"/>
            <w:r w:rsidRPr="009010E0">
              <w:t xml:space="preserve">, </w:t>
            </w:r>
            <w:r>
              <w:t>omnivore)</w:t>
            </w:r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r w:rsidRPr="009010E0">
              <w:t>Fraction of each food item</w:t>
            </w:r>
            <w:r>
              <w:t xml:space="preserve"> in diet (</w:t>
            </w:r>
            <w:r w:rsidRPr="009010E0">
              <w:t>insects, seeds, fruit, grass, broadleaf</w:t>
            </w:r>
            <w:r>
              <w:t>)</w:t>
            </w:r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r w:rsidRPr="009010E0">
              <w:t>For juveniles: fraction of each food item</w:t>
            </w:r>
            <w:r>
              <w:t xml:space="preserve"> in diet (</w:t>
            </w:r>
            <w:r w:rsidRPr="009010E0">
              <w:t>insects, seeds, fruit, grass, broadleaf</w:t>
            </w:r>
            <w:r>
              <w:t>)</w:t>
            </w:r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r w:rsidRPr="009010E0">
              <w:t>Resident status</w:t>
            </w:r>
            <w:r>
              <w:t xml:space="preserve"> (</w:t>
            </w:r>
            <w:r w:rsidRPr="009010E0">
              <w:t>field</w:t>
            </w:r>
            <w:r>
              <w:t xml:space="preserve"> vs.</w:t>
            </w:r>
            <w:r w:rsidRPr="009010E0">
              <w:t xml:space="preserve"> edge</w:t>
            </w:r>
            <w:r>
              <w:t>)</w:t>
            </w:r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r w:rsidRPr="009010E0">
              <w:t>Respiratory physiology adjustment factor</w:t>
            </w:r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r w:rsidRPr="009010E0">
              <w:t>Frequency on field</w:t>
            </w:r>
          </w:p>
        </w:tc>
      </w:tr>
      <w:tr w:rsidR="00576B32" w:rsidRPr="009010E0" w:rsidTr="00BD30F3">
        <w:tc>
          <w:tcPr>
            <w:tcW w:w="0" w:type="auto"/>
          </w:tcPr>
          <w:p w:rsidR="00576B32" w:rsidRPr="009010E0" w:rsidRDefault="00576B32" w:rsidP="00BD30F3">
            <w:r w:rsidRPr="009010E0">
              <w:t>Fidelity factor</w:t>
            </w:r>
          </w:p>
        </w:tc>
      </w:tr>
      <w:tr w:rsidR="00576B32" w:rsidRPr="009010E0" w:rsidTr="00BD30F3">
        <w:tc>
          <w:tcPr>
            <w:tcW w:w="0" w:type="auto"/>
            <w:tcBorders>
              <w:bottom w:val="single" w:sz="12" w:space="0" w:color="auto"/>
            </w:tcBorders>
          </w:tcPr>
          <w:p w:rsidR="00576B32" w:rsidRPr="009010E0" w:rsidRDefault="00576B32" w:rsidP="00BD30F3">
            <w:r w:rsidRPr="009010E0">
              <w:t>Passerine</w:t>
            </w:r>
          </w:p>
        </w:tc>
      </w:tr>
    </w:tbl>
    <w:p w:rsidR="00576B32" w:rsidRDefault="00576B32" w:rsidP="00576B32"/>
    <w:p w:rsidR="00512273" w:rsidRDefault="00512273">
      <w:pPr>
        <w:sectPr w:rsidR="00512273" w:rsidSect="00576B32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512273" w:rsidRDefault="00512273" w:rsidP="00512273">
      <w:pPr>
        <w:spacing w:after="0"/>
      </w:pPr>
      <w:r>
        <w:lastRenderedPageBreak/>
        <w:t>Table</w:t>
      </w:r>
      <w:r w:rsidR="007A45F7">
        <w:t xml:space="preserve"> D</w:t>
      </w:r>
      <w:r>
        <w:t>. Avian reproduction test data for seven modeled pesticid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73"/>
        <w:gridCol w:w="1440"/>
        <w:gridCol w:w="1507"/>
        <w:gridCol w:w="1694"/>
        <w:gridCol w:w="1351"/>
        <w:gridCol w:w="1394"/>
        <w:gridCol w:w="1530"/>
        <w:gridCol w:w="1471"/>
      </w:tblGrid>
      <w:tr w:rsidR="00512273" w:rsidRPr="00CA0265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Pestici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12273" w:rsidRPr="00CA0265" w:rsidRDefault="00512273" w:rsidP="00BD30F3">
            <w:proofErr w:type="spellStart"/>
            <w:r w:rsidRPr="00CA0265">
              <w:t>Carbary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Chlorpyrifo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12273" w:rsidRPr="00CA0265" w:rsidRDefault="00512273" w:rsidP="00BD30F3">
            <w:proofErr w:type="spellStart"/>
            <w:r w:rsidRPr="00CA0265">
              <w:t>Indoxacar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12273" w:rsidRPr="00CA0265" w:rsidRDefault="00512273" w:rsidP="00BD30F3">
            <w:r>
              <w:t>λ-</w:t>
            </w:r>
            <w:proofErr w:type="spellStart"/>
            <w:r w:rsidRPr="00CA0265">
              <w:t>Cyhalothr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Malath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12273" w:rsidRPr="00CA0265" w:rsidRDefault="00512273" w:rsidP="00BD30F3">
            <w:proofErr w:type="spellStart"/>
            <w:r w:rsidRPr="00CA0265">
              <w:t>Methomy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Permethrin</w:t>
            </w:r>
          </w:p>
        </w:tc>
      </w:tr>
      <w:tr w:rsidR="00512273" w:rsidRPr="00CA0265" w:rsidTr="00BD30F3">
        <w:tc>
          <w:tcPr>
            <w:tcW w:w="0" w:type="auto"/>
            <w:tcBorders>
              <w:top w:val="single" w:sz="12" w:space="0" w:color="auto"/>
            </w:tcBorders>
          </w:tcPr>
          <w:p w:rsidR="00512273" w:rsidRPr="00CA0265" w:rsidRDefault="00512273" w:rsidP="00BD30F3">
            <w:r w:rsidRPr="00CA0265">
              <w:t>Reproduction Test species: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12273" w:rsidRPr="00CA0265" w:rsidRDefault="00512273" w:rsidP="00BD30F3">
            <w:r w:rsidRPr="00CA0265">
              <w:t>Bobwhit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12273" w:rsidRPr="00CA0265" w:rsidRDefault="00512273" w:rsidP="00BD30F3">
            <w:r w:rsidRPr="00CA0265">
              <w:t>Bobwhit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12273" w:rsidRPr="00CA0265" w:rsidRDefault="00512273" w:rsidP="00BD30F3">
            <w:r w:rsidRPr="00CA0265">
              <w:t>Bobwhit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12273" w:rsidRPr="00CA0265" w:rsidRDefault="00512273" w:rsidP="00BD30F3">
            <w:r w:rsidRPr="00CA0265">
              <w:t>Mallard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12273" w:rsidRPr="00CA0265" w:rsidRDefault="00512273" w:rsidP="00BD30F3">
            <w:r w:rsidRPr="00CA0265">
              <w:t>Bobwhit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12273" w:rsidRPr="00CA0265" w:rsidRDefault="00512273" w:rsidP="00BD30F3">
            <w:r w:rsidRPr="00CA0265">
              <w:t>Bobwhite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512273" w:rsidRPr="00CA0265" w:rsidRDefault="00512273" w:rsidP="00BD30F3">
            <w:r w:rsidRPr="00CA0265">
              <w:t>Bobwhite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CA0265">
              <w:t>Dose levels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4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CA0265">
              <w:t xml:space="preserve">Measured </w:t>
            </w:r>
            <w:r>
              <w:t>dietary conc.</w:t>
            </w:r>
            <w:r w:rsidRPr="00CA0265">
              <w:t xml:space="preserve"> (mg/kg diet)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80, 924, 2930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9.8, 39.2, 123.7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8.8, 86.4, 144, 720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4.62, 50.8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12, 358, 1260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64, 153, 459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3, 115, 472]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CA0265">
              <w:t>Average food consumption (g/bird/day)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1.72, 22.2, 22.3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7, 18, 17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0.7, 20.5, 20.1, 21.7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25.8, 218.3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4, 25, 23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7.15, 27.1, 27.25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1.6, 23.4, 25.4]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CA0265">
              <w:t>Average initial female body weight (g)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06, 208, 215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83, 183, 184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04, 205, 207, 205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962, 962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95, 194, 190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91, 192, 197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87, 191, 188]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CA0265">
              <w:t>Average initial male body weight (g)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10, 207, 202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94, 189, 190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13, 207, 208, 211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087, 1075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93, 192, 193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92, 192, 194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94, 190, 191]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CA0265">
              <w:t>Average final female body weight (g)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37, 239, 240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12, 203, 197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05, 206, 209, 203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135, 1113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50, 228, 202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19, 219, 219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29, 237, 234]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CA0265">
              <w:t>Average final male body weight (g)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19, 223, 213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97, 194, 190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13, 206, 208, 209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1249, 1251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21, 219, 206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07, 208, 204]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[204, 204, 207]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CA0265">
              <w:t>NOAELs</w:t>
            </w:r>
          </w:p>
        </w:tc>
        <w:tc>
          <w:tcPr>
            <w:tcW w:w="0" w:type="auto"/>
          </w:tcPr>
          <w:p w:rsidR="00512273" w:rsidRPr="00CA0265" w:rsidRDefault="00512273" w:rsidP="00BD30F3"/>
        </w:tc>
        <w:tc>
          <w:tcPr>
            <w:tcW w:w="0" w:type="auto"/>
          </w:tcPr>
          <w:p w:rsidR="00512273" w:rsidRPr="00CA0265" w:rsidRDefault="00512273" w:rsidP="00BD30F3"/>
        </w:tc>
        <w:tc>
          <w:tcPr>
            <w:tcW w:w="0" w:type="auto"/>
          </w:tcPr>
          <w:p w:rsidR="00512273" w:rsidRPr="00CA0265" w:rsidRDefault="00512273" w:rsidP="00BD30F3"/>
        </w:tc>
        <w:tc>
          <w:tcPr>
            <w:tcW w:w="0" w:type="auto"/>
          </w:tcPr>
          <w:p w:rsidR="00512273" w:rsidRPr="00CA0265" w:rsidRDefault="00512273" w:rsidP="00BD30F3"/>
        </w:tc>
        <w:tc>
          <w:tcPr>
            <w:tcW w:w="0" w:type="auto"/>
          </w:tcPr>
          <w:p w:rsidR="00512273" w:rsidRPr="00CA0265" w:rsidRDefault="00512273" w:rsidP="00BD30F3"/>
        </w:tc>
        <w:tc>
          <w:tcPr>
            <w:tcW w:w="0" w:type="auto"/>
          </w:tcPr>
          <w:p w:rsidR="00512273" w:rsidRPr="00CA0265" w:rsidRDefault="00512273" w:rsidP="00BD30F3"/>
        </w:tc>
        <w:tc>
          <w:tcPr>
            <w:tcW w:w="0" w:type="auto"/>
          </w:tcPr>
          <w:p w:rsidR="00512273" w:rsidRPr="00CA0265" w:rsidRDefault="00512273" w:rsidP="00BD30F3"/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687D5E">
              <w:rPr>
                <w:vertAlign w:val="superscript"/>
              </w:rPr>
              <w:t>1</w:t>
            </w:r>
            <w:r w:rsidRPr="00CA0265">
              <w:t>Number of eggs laid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4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1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687D5E">
              <w:rPr>
                <w:vertAlign w:val="superscript"/>
              </w:rPr>
              <w:t>1</w:t>
            </w:r>
            <w:r w:rsidRPr="00CA0265">
              <w:t>%Viable eggs of eggs set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4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687D5E">
              <w:rPr>
                <w:vertAlign w:val="superscript"/>
              </w:rPr>
              <w:t>1</w:t>
            </w:r>
            <w:r w:rsidRPr="00CA0265">
              <w:t xml:space="preserve">%Live 3-wk embryos of </w:t>
            </w:r>
            <w:r w:rsidRPr="00687D5E">
              <w:rPr>
                <w:vertAlign w:val="superscript"/>
              </w:rPr>
              <w:t>1</w:t>
            </w:r>
            <w:r w:rsidRPr="00CA0265">
              <w:t>viable eggs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4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687D5E">
              <w:rPr>
                <w:vertAlign w:val="superscript"/>
              </w:rPr>
              <w:t>1</w:t>
            </w:r>
            <w:r w:rsidRPr="00CA0265">
              <w:t>%hatchlings of live 3-wk embryos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4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687D5E">
              <w:rPr>
                <w:vertAlign w:val="superscript"/>
              </w:rPr>
              <w:t>1</w:t>
            </w:r>
            <w:r w:rsidRPr="00CA0265">
              <w:t xml:space="preserve">%14-d chicks of </w:t>
            </w:r>
            <w:r w:rsidRPr="00687D5E">
              <w:rPr>
                <w:vertAlign w:val="superscript"/>
              </w:rPr>
              <w:t>1</w:t>
            </w:r>
            <w:r w:rsidRPr="00CA0265">
              <w:t>hatchlings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4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687D5E">
              <w:rPr>
                <w:vertAlign w:val="superscript"/>
              </w:rPr>
              <w:t>1</w:t>
            </w:r>
            <w:r w:rsidRPr="00CA0265">
              <w:t>shell thickness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4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</w:tr>
      <w:tr w:rsidR="00512273" w:rsidRPr="00CA0265" w:rsidTr="00BD30F3">
        <w:tc>
          <w:tcPr>
            <w:tcW w:w="0" w:type="auto"/>
          </w:tcPr>
          <w:p w:rsidR="00512273" w:rsidRPr="00CA0265" w:rsidRDefault="00512273" w:rsidP="00BD30F3">
            <w:r w:rsidRPr="00687D5E">
              <w:rPr>
                <w:vertAlign w:val="superscript"/>
              </w:rPr>
              <w:t>1</w:t>
            </w:r>
            <w:r w:rsidRPr="00CA0265">
              <w:t>prelaying female weight: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</w:tcPr>
          <w:p w:rsidR="00512273" w:rsidRPr="00CA0265" w:rsidRDefault="00512273" w:rsidP="00BD30F3">
            <w:r w:rsidRPr="00CA0265">
              <w:t>3</w:t>
            </w:r>
          </w:p>
        </w:tc>
      </w:tr>
      <w:tr w:rsidR="00512273" w:rsidRPr="00CA0265" w:rsidTr="00BD30F3">
        <w:tc>
          <w:tcPr>
            <w:tcW w:w="0" w:type="auto"/>
            <w:tcBorders>
              <w:bottom w:val="single" w:sz="12" w:space="0" w:color="auto"/>
            </w:tcBorders>
          </w:tcPr>
          <w:p w:rsidR="00512273" w:rsidRPr="00CA0265" w:rsidRDefault="00512273" w:rsidP="00BD30F3">
            <w:r w:rsidRPr="00687D5E">
              <w:rPr>
                <w:vertAlign w:val="superscript"/>
              </w:rPr>
              <w:t>1</w:t>
            </w:r>
            <w:r w:rsidRPr="00CA0265">
              <w:t>prelaying male weight: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2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3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512273" w:rsidRPr="00CA0265" w:rsidRDefault="00512273" w:rsidP="00BD30F3">
            <w:r w:rsidRPr="00CA0265">
              <w:t>3</w:t>
            </w:r>
          </w:p>
        </w:tc>
      </w:tr>
    </w:tbl>
    <w:p w:rsidR="00512273" w:rsidRDefault="00512273" w:rsidP="00512273">
      <w:r w:rsidRPr="00687193">
        <w:rPr>
          <w:vertAlign w:val="superscript"/>
        </w:rPr>
        <w:t>1</w:t>
      </w:r>
      <w:r>
        <w:t xml:space="preserve">Numbers in these cells refer to testing levels and NOAECs for each endpoint. For example, the NOAEC for number of eggs laid for </w:t>
      </w:r>
      <w:proofErr w:type="spellStart"/>
      <w:r>
        <w:t>Carbaryl</w:t>
      </w:r>
      <w:proofErr w:type="spellEnd"/>
      <w:r>
        <w:t xml:space="preserve"> occurred at 2,930 mg </w:t>
      </w:r>
      <w:proofErr w:type="spellStart"/>
      <w:r>
        <w:t>ai</w:t>
      </w:r>
      <w:proofErr w:type="spellEnd"/>
      <w:r>
        <w:t xml:space="preserve">/kg food. Dietary doses (mg/kg body weight) are calculated from these food-concentration-based estimates, consumption rates, and body weights.  </w:t>
      </w:r>
    </w:p>
    <w:p w:rsidR="001335EE" w:rsidRDefault="001335EE" w:rsidP="001335EE">
      <w:pPr>
        <w:spacing w:after="0"/>
      </w:pPr>
      <w:r>
        <w:lastRenderedPageBreak/>
        <w:t>Table</w:t>
      </w:r>
      <w:r w:rsidR="007A45F7">
        <w:t xml:space="preserve"> E</w:t>
      </w:r>
      <w:bookmarkStart w:id="0" w:name="_GoBack"/>
      <w:bookmarkEnd w:id="0"/>
      <w:r>
        <w:t>. Avian LC50 and LD50 test data for seven pesticides modeled using TIM/</w:t>
      </w:r>
      <w:proofErr w:type="spellStart"/>
      <w:r>
        <w:t>MCnest</w:t>
      </w:r>
      <w:proofErr w:type="spellEnd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96"/>
        <w:gridCol w:w="1152"/>
        <w:gridCol w:w="1403"/>
        <w:gridCol w:w="1301"/>
        <w:gridCol w:w="1532"/>
        <w:gridCol w:w="1221"/>
        <w:gridCol w:w="1230"/>
        <w:gridCol w:w="1326"/>
      </w:tblGrid>
      <w:tr w:rsidR="001335EE" w:rsidRPr="00CA0265" w:rsidTr="00BD30F3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Pesticid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proofErr w:type="spellStart"/>
            <w:r w:rsidRPr="00CA0265">
              <w:rPr>
                <w:sz w:val="24"/>
                <w:szCs w:val="24"/>
              </w:rPr>
              <w:t>Carbary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Chlorpyrifo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proofErr w:type="spellStart"/>
            <w:r w:rsidRPr="00CA0265">
              <w:rPr>
                <w:sz w:val="24"/>
                <w:szCs w:val="24"/>
              </w:rPr>
              <w:t>Indoxacarb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35EE" w:rsidRPr="007B630D" w:rsidRDefault="001335EE" w:rsidP="00BD30F3">
            <w:pPr>
              <w:rPr>
                <w:sz w:val="24"/>
                <w:szCs w:val="24"/>
              </w:rPr>
            </w:pPr>
            <w:r w:rsidRPr="007B630D">
              <w:rPr>
                <w:sz w:val="24"/>
                <w:szCs w:val="24"/>
              </w:rPr>
              <w:t>λ-</w:t>
            </w:r>
            <w:proofErr w:type="spellStart"/>
            <w:r w:rsidRPr="007B630D">
              <w:rPr>
                <w:sz w:val="24"/>
                <w:szCs w:val="24"/>
              </w:rPr>
              <w:t>Cyhalothrin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alathion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proofErr w:type="spellStart"/>
            <w:r w:rsidRPr="00CA0265">
              <w:rPr>
                <w:sz w:val="24"/>
                <w:szCs w:val="24"/>
              </w:rPr>
              <w:t>Methomyl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Permethrin</w:t>
            </w:r>
          </w:p>
        </w:tc>
      </w:tr>
      <w:tr w:rsidR="001335EE" w:rsidRPr="00CA0265" w:rsidTr="00BD30F3">
        <w:tc>
          <w:tcPr>
            <w:tcW w:w="0" w:type="auto"/>
            <w:tcBorders>
              <w:top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ineau scaling factor: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.551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.1573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.15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.0778</w:t>
            </w:r>
          </w:p>
        </w:tc>
        <w:tc>
          <w:tcPr>
            <w:tcW w:w="0" w:type="auto"/>
            <w:tcBorders>
              <w:top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.15</w:t>
            </w:r>
          </w:p>
        </w:tc>
      </w:tr>
      <w:tr w:rsidR="001335EE" w:rsidRPr="00CA0265" w:rsidTr="00BD30F3"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 xml:space="preserve">LD50 (mg/kg </w:t>
            </w:r>
            <w:proofErr w:type="spellStart"/>
            <w:r w:rsidRPr="00CA0265">
              <w:rPr>
                <w:sz w:val="24"/>
                <w:szCs w:val="24"/>
              </w:rPr>
              <w:t>bwt</w:t>
            </w:r>
            <w:proofErr w:type="spellEnd"/>
            <w:r w:rsidRPr="00CA0265">
              <w:rPr>
                <w:sz w:val="24"/>
                <w:szCs w:val="24"/>
              </w:rPr>
              <w:t>):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,000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9.2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98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5000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359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4.2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1274</w:t>
            </w:r>
          </w:p>
        </w:tc>
      </w:tr>
      <w:tr w:rsidR="001335EE" w:rsidRPr="00CA0265" w:rsidTr="00BD30F3"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LD50 Body Weight</w:t>
            </w:r>
            <w:r>
              <w:rPr>
                <w:sz w:val="24"/>
                <w:szCs w:val="24"/>
              </w:rPr>
              <w:t xml:space="preserve"> (g)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968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78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78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049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9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78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580</w:t>
            </w:r>
          </w:p>
        </w:tc>
      </w:tr>
      <w:tr w:rsidR="001335EE" w:rsidRPr="00CA0265" w:rsidTr="00BD30F3"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LD50 Slope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4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6.24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0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9.42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5.33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0</w:t>
            </w:r>
          </w:p>
        </w:tc>
      </w:tr>
      <w:tr w:rsidR="001335EE" w:rsidRPr="00CA0265" w:rsidTr="00BD30F3"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LD50 Test species: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allard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allard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allard</w:t>
            </w:r>
          </w:p>
        </w:tc>
      </w:tr>
      <w:tr w:rsidR="001335EE" w:rsidRPr="00CA0265" w:rsidTr="00BD30F3"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LC50: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&gt;5000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03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808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354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3497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3714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gt;</w:t>
            </w:r>
            <w:r w:rsidRPr="00CA0265">
              <w:rPr>
                <w:sz w:val="24"/>
                <w:szCs w:val="24"/>
              </w:rPr>
              <w:t>10,000</w:t>
            </w:r>
          </w:p>
        </w:tc>
      </w:tr>
      <w:tr w:rsidR="001335EE" w:rsidRPr="00CA0265" w:rsidTr="00BD30F3"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Fraction of LC50 (i.e., 0.1 or 0.5):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0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0.5</w:t>
            </w:r>
          </w:p>
        </w:tc>
      </w:tr>
      <w:tr w:rsidR="001335EE" w:rsidRPr="00CA0265" w:rsidTr="00BD30F3"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ean body weight (g):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2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96.2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2.7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7.4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2.5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19.2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22.5</w:t>
            </w:r>
          </w:p>
        </w:tc>
      </w:tr>
      <w:tr w:rsidR="001335EE" w:rsidRPr="00CA0265" w:rsidTr="00BD30F3"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ean food ingestion rate (g/d):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7.7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4.2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7.8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14.96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7.7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50.4</w:t>
            </w:r>
          </w:p>
        </w:tc>
        <w:tc>
          <w:tcPr>
            <w:tcW w:w="0" w:type="auto"/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7.7</w:t>
            </w:r>
          </w:p>
        </w:tc>
      </w:tr>
      <w:tr w:rsidR="001335EE" w:rsidRPr="00CA0265" w:rsidTr="00BD30F3">
        <w:tc>
          <w:tcPr>
            <w:tcW w:w="0" w:type="auto"/>
            <w:tcBorders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 xml:space="preserve">LC50 Test Species: 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allar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Mallard</w:t>
            </w:r>
          </w:p>
        </w:tc>
        <w:tc>
          <w:tcPr>
            <w:tcW w:w="0" w:type="auto"/>
            <w:tcBorders>
              <w:bottom w:val="single" w:sz="12" w:space="0" w:color="auto"/>
            </w:tcBorders>
          </w:tcPr>
          <w:p w:rsidR="001335EE" w:rsidRPr="00CA0265" w:rsidRDefault="001335EE" w:rsidP="00BD30F3">
            <w:pPr>
              <w:rPr>
                <w:sz w:val="24"/>
                <w:szCs w:val="24"/>
              </w:rPr>
            </w:pPr>
            <w:r w:rsidRPr="00CA0265">
              <w:rPr>
                <w:sz w:val="24"/>
                <w:szCs w:val="24"/>
              </w:rPr>
              <w:t>Bobwhite</w:t>
            </w:r>
          </w:p>
        </w:tc>
      </w:tr>
    </w:tbl>
    <w:p w:rsidR="001335EE" w:rsidRDefault="001335EE" w:rsidP="001335EE"/>
    <w:p w:rsidR="00242FF2" w:rsidRDefault="00242FF2"/>
    <w:sectPr w:rsidR="00242FF2" w:rsidSect="0068719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1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3FCC"/>
    <w:rsid w:val="00003FCC"/>
    <w:rsid w:val="00065626"/>
    <w:rsid w:val="001335EE"/>
    <w:rsid w:val="00242FF2"/>
    <w:rsid w:val="00512273"/>
    <w:rsid w:val="00576B32"/>
    <w:rsid w:val="007A45F7"/>
    <w:rsid w:val="009427EB"/>
    <w:rsid w:val="00DA1C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F2E16"/>
  <w15:chartTrackingRefBased/>
  <w15:docId w15:val="{53022F2E-EDBC-425B-A929-B92BD745AC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1C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5</Pages>
  <Words>948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tterson, Matthew</dc:creator>
  <cp:keywords/>
  <dc:description/>
  <cp:lastModifiedBy>Etterson, Matthew</cp:lastModifiedBy>
  <cp:revision>7</cp:revision>
  <dcterms:created xsi:type="dcterms:W3CDTF">2017-02-22T15:18:00Z</dcterms:created>
  <dcterms:modified xsi:type="dcterms:W3CDTF">2017-03-27T16:35:00Z</dcterms:modified>
</cp:coreProperties>
</file>